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DF2BE" w14:textId="77777777" w:rsidR="004B722B" w:rsidRDefault="00B50D76">
      <w:r>
        <w:t>Questions</w:t>
      </w:r>
    </w:p>
    <w:p w14:paraId="3DBDF2BF" w14:textId="77777777" w:rsidR="004B722B" w:rsidRDefault="00B50D76">
      <w:pPr>
        <w:numPr>
          <w:ilvl w:val="0"/>
          <w:numId w:val="5"/>
        </w:numPr>
      </w:pPr>
      <w:r>
        <w:t xml:space="preserve">Tell me a bit about yourself and your role as a </w:t>
      </w:r>
      <w:proofErr w:type="gramStart"/>
      <w:r>
        <w:t>physician</w:t>
      </w:r>
      <w:proofErr w:type="gramEnd"/>
    </w:p>
    <w:p w14:paraId="3DBDF2C0" w14:textId="77777777" w:rsidR="004B722B" w:rsidRDefault="00B50D76">
      <w:pPr>
        <w:numPr>
          <w:ilvl w:val="1"/>
          <w:numId w:val="5"/>
        </w:numPr>
      </w:pPr>
      <w:r>
        <w:t>How many patients do you see on average per day?</w:t>
      </w:r>
    </w:p>
    <w:p w14:paraId="3DBDF2C1" w14:textId="77777777" w:rsidR="004B722B" w:rsidRDefault="00B50D76">
      <w:pPr>
        <w:numPr>
          <w:ilvl w:val="1"/>
          <w:numId w:val="5"/>
        </w:numPr>
      </w:pPr>
      <w:r>
        <w:t>How would you describe the workload?</w:t>
      </w:r>
    </w:p>
    <w:p w14:paraId="3DBDF2C2" w14:textId="77777777" w:rsidR="004B722B" w:rsidRDefault="00B50D76">
      <w:pPr>
        <w:numPr>
          <w:ilvl w:val="2"/>
          <w:numId w:val="5"/>
        </w:numPr>
      </w:pPr>
      <w:r>
        <w:t>How does it affect the amount of time you spend with patients?</w:t>
      </w:r>
    </w:p>
    <w:p w14:paraId="3DBDF2C3" w14:textId="77777777" w:rsidR="004B722B" w:rsidRDefault="00B50D76">
      <w:pPr>
        <w:numPr>
          <w:ilvl w:val="0"/>
          <w:numId w:val="5"/>
        </w:numPr>
      </w:pPr>
      <w:r>
        <w:t>Can you pick a patient session from last week and walk me through what happened in one session?</w:t>
      </w:r>
    </w:p>
    <w:p w14:paraId="3DBDF2C4" w14:textId="77777777" w:rsidR="004B722B" w:rsidRDefault="00B50D76">
      <w:pPr>
        <w:numPr>
          <w:ilvl w:val="0"/>
          <w:numId w:val="5"/>
        </w:numPr>
      </w:pPr>
      <w:r>
        <w:t>How much time do you usually spend on one patient session?</w:t>
      </w:r>
    </w:p>
    <w:p w14:paraId="3DBDF2C5" w14:textId="77777777" w:rsidR="004B722B" w:rsidRDefault="00B50D76">
      <w:pPr>
        <w:numPr>
          <w:ilvl w:val="0"/>
          <w:numId w:val="5"/>
        </w:numPr>
      </w:pPr>
      <w:r>
        <w:t xml:space="preserve">Can you recall some of the instances when you thought you </w:t>
      </w:r>
      <w:proofErr w:type="gramStart"/>
      <w:r>
        <w:t>don’t</w:t>
      </w:r>
      <w:proofErr w:type="gramEnd"/>
      <w:r>
        <w:t xml:space="preserve"> have enough time to discuss all the information you wanted to discuss with patients?</w:t>
      </w:r>
    </w:p>
    <w:p w14:paraId="3DBDF2C6" w14:textId="77777777" w:rsidR="004B722B" w:rsidRDefault="00B50D76">
      <w:pPr>
        <w:numPr>
          <w:ilvl w:val="1"/>
          <w:numId w:val="5"/>
        </w:numPr>
      </w:pPr>
      <w:r>
        <w:t>Can you describe the scenario?</w:t>
      </w:r>
    </w:p>
    <w:p w14:paraId="3DBDF2C7" w14:textId="77777777" w:rsidR="004B722B" w:rsidRDefault="00B50D76">
      <w:pPr>
        <w:numPr>
          <w:ilvl w:val="2"/>
          <w:numId w:val="5"/>
        </w:numPr>
      </w:pPr>
      <w:r>
        <w:t xml:space="preserve">Could you describe me a session when you had limited </w:t>
      </w:r>
      <w:proofErr w:type="gramStart"/>
      <w:r>
        <w:t>time</w:t>
      </w:r>
      <w:proofErr w:type="gramEnd"/>
    </w:p>
    <w:p w14:paraId="3DBDF2C8" w14:textId="77777777" w:rsidR="004B722B" w:rsidRDefault="00B50D76">
      <w:pPr>
        <w:numPr>
          <w:ilvl w:val="1"/>
          <w:numId w:val="5"/>
        </w:numPr>
      </w:pPr>
      <w:r>
        <w:t>Do you mind sharing instances where you had to prioritize what to discuss with patients?</w:t>
      </w:r>
    </w:p>
    <w:p w14:paraId="3DBDF2C9" w14:textId="77777777" w:rsidR="004B722B" w:rsidRDefault="00B50D76">
      <w:pPr>
        <w:numPr>
          <w:ilvl w:val="2"/>
          <w:numId w:val="5"/>
        </w:numPr>
      </w:pPr>
      <w:r>
        <w:t>How do you prioritize which information needs to be shared during the patient session?</w:t>
      </w:r>
    </w:p>
    <w:p w14:paraId="3DBDF2CA" w14:textId="77777777" w:rsidR="004B722B" w:rsidRDefault="00B50D76">
      <w:pPr>
        <w:numPr>
          <w:ilvl w:val="2"/>
          <w:numId w:val="5"/>
        </w:numPr>
      </w:pPr>
      <w:proofErr w:type="gramStart"/>
      <w:r>
        <w:t>Usually</w:t>
      </w:r>
      <w:proofErr w:type="gramEnd"/>
      <w:r>
        <w:t xml:space="preserve"> what kind of information is not prioritized in the discussion? </w:t>
      </w:r>
    </w:p>
    <w:p w14:paraId="3DBDF2CB" w14:textId="77777777" w:rsidR="004B722B" w:rsidRDefault="00B50D76">
      <w:pPr>
        <w:numPr>
          <w:ilvl w:val="3"/>
          <w:numId w:val="5"/>
        </w:numPr>
      </w:pPr>
      <w:r>
        <w:t>How is it delivered to the patient?</w:t>
      </w:r>
    </w:p>
    <w:p w14:paraId="3DBDF2CC" w14:textId="77777777" w:rsidR="004B722B" w:rsidRDefault="00B50D76">
      <w:pPr>
        <w:numPr>
          <w:ilvl w:val="2"/>
          <w:numId w:val="5"/>
        </w:numPr>
      </w:pPr>
      <w:r>
        <w:t xml:space="preserve">Have you ever had a patient </w:t>
      </w:r>
      <w:proofErr w:type="gramStart"/>
      <w:r>
        <w:t>discuss</w:t>
      </w:r>
      <w:proofErr w:type="gramEnd"/>
      <w:r>
        <w:t xml:space="preserve"> they needed more time?</w:t>
      </w:r>
    </w:p>
    <w:p w14:paraId="3DBDF2CD" w14:textId="77777777" w:rsidR="004B722B" w:rsidRDefault="004B722B"/>
    <w:p w14:paraId="3DBDF2D0" w14:textId="7EF90AB7" w:rsidR="004B722B" w:rsidRDefault="00B50D76" w:rsidP="00596085">
      <w:r>
        <w:tab/>
      </w:r>
    </w:p>
    <w:p w14:paraId="3DBDF2D1" w14:textId="77777777" w:rsidR="004B722B" w:rsidRDefault="00B50D76">
      <w:pPr>
        <w:numPr>
          <w:ilvl w:val="0"/>
          <w:numId w:val="5"/>
        </w:numPr>
      </w:pPr>
      <w:r>
        <w:rPr>
          <w:b/>
        </w:rPr>
        <w:t>Design probe</w:t>
      </w:r>
      <w:r>
        <w:t>: Next I will show you an example of a video about the new technology we are exploring for patient care. It is called digital twins. Using this technology, we can use a digital human face to deliver information.</w:t>
      </w:r>
    </w:p>
    <w:p w14:paraId="3DBDF2D2" w14:textId="77777777" w:rsidR="004B722B" w:rsidRDefault="00B50D76">
      <w:pPr>
        <w:numPr>
          <w:ilvl w:val="1"/>
          <w:numId w:val="5"/>
        </w:numPr>
      </w:pPr>
      <w:r>
        <w:t xml:space="preserve">This is a real human </w:t>
      </w:r>
      <w:proofErr w:type="gramStart"/>
      <w:r>
        <w:t>face</w:t>
      </w:r>
      <w:proofErr w:type="gramEnd"/>
      <w:r>
        <w:t xml:space="preserve"> but the behaviors are digitally generated by artificial intelligence. You can write anything in 65 different languages and use this face to verbalize them. They are called digital twins.</w:t>
      </w:r>
    </w:p>
    <w:p w14:paraId="3DBDF2D3" w14:textId="77777777" w:rsidR="004B722B" w:rsidRDefault="00B50D76">
      <w:pPr>
        <w:numPr>
          <w:ilvl w:val="1"/>
          <w:numId w:val="5"/>
        </w:numPr>
      </w:pPr>
      <w:r>
        <w:t xml:space="preserve">Show a short </w:t>
      </w:r>
      <w:proofErr w:type="gramStart"/>
      <w:r>
        <w:t>video</w:t>
      </w:r>
      <w:proofErr w:type="gramEnd"/>
    </w:p>
    <w:p w14:paraId="3DBDF2D4" w14:textId="77777777" w:rsidR="004B722B" w:rsidRDefault="00B50D76">
      <w:pPr>
        <w:numPr>
          <w:ilvl w:val="2"/>
          <w:numId w:val="5"/>
        </w:numPr>
      </w:pPr>
      <w:r>
        <w:t>Would you like to see the video again?</w:t>
      </w:r>
    </w:p>
    <w:p w14:paraId="3DBDF2D5" w14:textId="77777777" w:rsidR="004B722B" w:rsidRDefault="00B50D76">
      <w:pPr>
        <w:numPr>
          <w:ilvl w:val="2"/>
          <w:numId w:val="5"/>
        </w:numPr>
      </w:pPr>
      <w:r>
        <w:t xml:space="preserve">You can make it </w:t>
      </w:r>
      <w:proofErr w:type="gramStart"/>
      <w:r>
        <w:t>conversational</w:t>
      </w:r>
      <w:proofErr w:type="gramEnd"/>
    </w:p>
    <w:p w14:paraId="3DBDF2D6" w14:textId="77777777" w:rsidR="004B722B" w:rsidRDefault="00B50D76">
      <w:pPr>
        <w:numPr>
          <w:ilvl w:val="1"/>
          <w:numId w:val="5"/>
        </w:numPr>
      </w:pPr>
      <w:r>
        <w:t xml:space="preserve">Show the process of </w:t>
      </w:r>
      <w:proofErr w:type="gramStart"/>
      <w:r>
        <w:t>creation</w:t>
      </w:r>
      <w:proofErr w:type="gramEnd"/>
    </w:p>
    <w:p w14:paraId="3DBDF2D7" w14:textId="77777777" w:rsidR="004B722B" w:rsidRDefault="00B50D76">
      <w:pPr>
        <w:numPr>
          <w:ilvl w:val="1"/>
          <w:numId w:val="5"/>
        </w:numPr>
      </w:pPr>
      <w:r>
        <w:t>Have you heard/seen this kind of technology before today?</w:t>
      </w:r>
    </w:p>
    <w:p w14:paraId="3DBDF2D8" w14:textId="77777777" w:rsidR="004B722B" w:rsidRDefault="00B50D76">
      <w:pPr>
        <w:numPr>
          <w:ilvl w:val="2"/>
          <w:numId w:val="5"/>
        </w:numPr>
      </w:pPr>
      <w:r>
        <w:t>How did you learn about them?</w:t>
      </w:r>
    </w:p>
    <w:p w14:paraId="3DBDF2D9" w14:textId="77777777" w:rsidR="004B722B" w:rsidRDefault="00B50D76">
      <w:pPr>
        <w:numPr>
          <w:ilvl w:val="0"/>
          <w:numId w:val="5"/>
        </w:numPr>
      </w:pPr>
      <w:r>
        <w:t xml:space="preserve">Now imagine this technology is used to create your digital twin - a digital representation of you. A digital twin of the doctor. </w:t>
      </w:r>
      <w:proofErr w:type="gramStart"/>
      <w:r>
        <w:t>So</w:t>
      </w:r>
      <w:proofErr w:type="gramEnd"/>
      <w:r>
        <w:t xml:space="preserve"> in that video, your face and voice will be used to create a digital twin. You can use that digital twin to augment your current practices and have conversations with your patient in different instances.</w:t>
      </w:r>
    </w:p>
    <w:p w14:paraId="3DBDF2DA" w14:textId="77777777" w:rsidR="004B722B" w:rsidRDefault="00B50D76">
      <w:pPr>
        <w:numPr>
          <w:ilvl w:val="1"/>
          <w:numId w:val="5"/>
        </w:numPr>
      </w:pPr>
      <w:r>
        <w:t>What are your thoughts on that?</w:t>
      </w:r>
    </w:p>
    <w:p w14:paraId="3DBDF2DB" w14:textId="77777777" w:rsidR="004B722B" w:rsidRDefault="00B50D76">
      <w:pPr>
        <w:numPr>
          <w:ilvl w:val="2"/>
          <w:numId w:val="5"/>
        </w:numPr>
      </w:pPr>
      <w:r>
        <w:t>In what instances would you use this technology in your practice?</w:t>
      </w:r>
    </w:p>
    <w:p w14:paraId="3DBDF2DC" w14:textId="77777777" w:rsidR="004B722B" w:rsidRDefault="00B50D76">
      <w:pPr>
        <w:numPr>
          <w:ilvl w:val="2"/>
          <w:numId w:val="5"/>
        </w:numPr>
      </w:pPr>
      <w:r>
        <w:t xml:space="preserve">Can you describe some instances that you see would be advantageous? </w:t>
      </w:r>
    </w:p>
    <w:p w14:paraId="3DBDF2DD" w14:textId="77777777" w:rsidR="004B722B" w:rsidRDefault="00B50D76">
      <w:pPr>
        <w:numPr>
          <w:ilvl w:val="2"/>
          <w:numId w:val="5"/>
        </w:numPr>
      </w:pPr>
      <w:r>
        <w:t>For example, if you were to use this for [lab testing] what would you have in this technology? How do you imagine this technology interacting with patients in your absence?</w:t>
      </w:r>
    </w:p>
    <w:p w14:paraId="3DBDF2DE" w14:textId="77777777" w:rsidR="004B722B" w:rsidRDefault="00B50D76">
      <w:pPr>
        <w:numPr>
          <w:ilvl w:val="3"/>
          <w:numId w:val="5"/>
        </w:numPr>
      </w:pPr>
      <w:r>
        <w:t>roleplay</w:t>
      </w:r>
    </w:p>
    <w:p w14:paraId="3DBDF2DF" w14:textId="77777777" w:rsidR="004B722B" w:rsidRDefault="00B50D76">
      <w:pPr>
        <w:numPr>
          <w:ilvl w:val="2"/>
          <w:numId w:val="5"/>
        </w:numPr>
      </w:pPr>
      <w:r>
        <w:lastRenderedPageBreak/>
        <w:t>If they mention earlier that they prioritize the information</w:t>
      </w:r>
    </w:p>
    <w:p w14:paraId="3DBDF2E0" w14:textId="77777777" w:rsidR="004B722B" w:rsidRDefault="00B50D76">
      <w:pPr>
        <w:numPr>
          <w:ilvl w:val="3"/>
          <w:numId w:val="5"/>
        </w:numPr>
      </w:pPr>
      <w:r>
        <w:t>You mentioned time constraints stopping you from having detailed conversations with your patients. Can you think of some instances where this technology can be used to address that problem?</w:t>
      </w:r>
    </w:p>
    <w:p w14:paraId="3DBDF2E1" w14:textId="77777777" w:rsidR="004B722B" w:rsidRDefault="00B50D76">
      <w:pPr>
        <w:numPr>
          <w:ilvl w:val="1"/>
          <w:numId w:val="5"/>
        </w:numPr>
      </w:pPr>
      <w:r>
        <w:t>What are some of the things that concern you?</w:t>
      </w:r>
    </w:p>
    <w:p w14:paraId="3DBDF2E2" w14:textId="77777777" w:rsidR="004B722B" w:rsidRDefault="00B50D76">
      <w:pPr>
        <w:numPr>
          <w:ilvl w:val="2"/>
          <w:numId w:val="5"/>
        </w:numPr>
      </w:pPr>
      <w:r>
        <w:t>For any concerns raised</w:t>
      </w:r>
    </w:p>
    <w:p w14:paraId="3DBDF2E3" w14:textId="77777777" w:rsidR="004B722B" w:rsidRDefault="00B50D76">
      <w:pPr>
        <w:numPr>
          <w:ilvl w:val="3"/>
          <w:numId w:val="5"/>
        </w:numPr>
      </w:pPr>
      <w:r>
        <w:t>Why does it concern you?</w:t>
      </w:r>
    </w:p>
    <w:p w14:paraId="3DBDF2E4" w14:textId="77777777" w:rsidR="004B722B" w:rsidRDefault="00B50D76">
      <w:pPr>
        <w:numPr>
          <w:ilvl w:val="2"/>
          <w:numId w:val="5"/>
        </w:numPr>
      </w:pPr>
      <w:r>
        <w:t>If they raise concerns about what the agent will speak</w:t>
      </w:r>
    </w:p>
    <w:p w14:paraId="3DBDF2E5" w14:textId="77777777" w:rsidR="004B722B" w:rsidRDefault="00B50D76">
      <w:pPr>
        <w:numPr>
          <w:ilvl w:val="3"/>
          <w:numId w:val="5"/>
        </w:numPr>
      </w:pPr>
      <w:r>
        <w:t>What if you could beforehand verify the responses provided by your digital twin?</w:t>
      </w:r>
    </w:p>
    <w:p w14:paraId="3DBDF2E6" w14:textId="77777777" w:rsidR="004B722B" w:rsidRDefault="00B50D76">
      <w:pPr>
        <w:numPr>
          <w:ilvl w:val="2"/>
          <w:numId w:val="5"/>
        </w:numPr>
      </w:pPr>
      <w:r>
        <w:t>If legal implication concerns are raised</w:t>
      </w:r>
    </w:p>
    <w:p w14:paraId="3DBDF2E7" w14:textId="77777777" w:rsidR="004B722B" w:rsidRDefault="00B50D76">
      <w:pPr>
        <w:numPr>
          <w:ilvl w:val="3"/>
          <w:numId w:val="5"/>
        </w:numPr>
      </w:pPr>
      <w:r>
        <w:t>Can you think of any scenarios where you could see legal concerns arise?</w:t>
      </w:r>
    </w:p>
    <w:p w14:paraId="3DBDF2E8" w14:textId="77777777" w:rsidR="004B722B" w:rsidRDefault="00B50D76">
      <w:pPr>
        <w:numPr>
          <w:ilvl w:val="3"/>
          <w:numId w:val="5"/>
        </w:numPr>
      </w:pPr>
      <w:r>
        <w:t>Who do you think should be responsible?</w:t>
      </w:r>
    </w:p>
    <w:p w14:paraId="3DBDF2E9" w14:textId="13996957" w:rsidR="004B722B" w:rsidRDefault="00B50D76">
      <w:pPr>
        <w:numPr>
          <w:ilvl w:val="2"/>
          <w:numId w:val="5"/>
        </w:numPr>
      </w:pPr>
      <w:r>
        <w:t>From patient’s side</w:t>
      </w:r>
    </w:p>
    <w:p w14:paraId="3DBDF2EA" w14:textId="77777777" w:rsidR="004B722B" w:rsidRDefault="00B50D76">
      <w:pPr>
        <w:numPr>
          <w:ilvl w:val="0"/>
          <w:numId w:val="5"/>
        </w:numPr>
      </w:pPr>
      <w:r>
        <w:t>How do you envision patients using your digital twin to communicate with patients?</w:t>
      </w:r>
    </w:p>
    <w:p w14:paraId="3DBDF2EB" w14:textId="77777777" w:rsidR="004B722B" w:rsidRDefault="00B50D76">
      <w:pPr>
        <w:numPr>
          <w:ilvl w:val="0"/>
          <w:numId w:val="5"/>
        </w:numPr>
      </w:pPr>
      <w:r>
        <w:t>Say if you were to introduce your digital twin to your patients, how would you describe it?</w:t>
      </w:r>
    </w:p>
    <w:p w14:paraId="3DBDF2EC" w14:textId="77777777" w:rsidR="004B722B" w:rsidRDefault="00B50D76">
      <w:pPr>
        <w:numPr>
          <w:ilvl w:val="1"/>
          <w:numId w:val="5"/>
        </w:numPr>
      </w:pPr>
      <w:r>
        <w:t>Say a patient is not happy with what or how your digital twin described a few things and describes it to you during the patient visit. What are your thoughts on that?</w:t>
      </w:r>
    </w:p>
    <w:p w14:paraId="3DBDF2ED" w14:textId="77777777" w:rsidR="004B722B" w:rsidRDefault="00B50D76">
      <w:pPr>
        <w:numPr>
          <w:ilvl w:val="2"/>
          <w:numId w:val="5"/>
        </w:numPr>
      </w:pPr>
      <w:r>
        <w:t>Relationship with patient</w:t>
      </w:r>
    </w:p>
    <w:p w14:paraId="3DBDF2EE" w14:textId="77777777" w:rsidR="004B722B" w:rsidRDefault="00B50D76">
      <w:pPr>
        <w:numPr>
          <w:ilvl w:val="0"/>
          <w:numId w:val="5"/>
        </w:numPr>
      </w:pPr>
      <w:r>
        <w:t>What constitutes a digital twin beyond facial and vocal resemblance?</w:t>
      </w:r>
    </w:p>
    <w:p w14:paraId="3DBDF2EF" w14:textId="432DC8C4" w:rsidR="004B722B" w:rsidRDefault="00B50D76">
      <w:pPr>
        <w:numPr>
          <w:ilvl w:val="0"/>
          <w:numId w:val="5"/>
        </w:numPr>
      </w:pPr>
      <w:r>
        <w:t xml:space="preserve"> If given a chance, would you be interested in creating a digital twin of yourself to communicate with your patients? If yes, why? If not, why not?</w:t>
      </w:r>
    </w:p>
    <w:p w14:paraId="3DBDF2F5" w14:textId="77777777" w:rsidR="004B722B" w:rsidRDefault="004B722B"/>
    <w:p w14:paraId="3DBDF2F7" w14:textId="250E740E" w:rsidR="004B722B" w:rsidRDefault="004B722B">
      <w:bookmarkStart w:id="0" w:name="_t0jk68othd5w" w:colFirst="0" w:colLast="0"/>
      <w:bookmarkEnd w:id="0"/>
    </w:p>
    <w:sectPr w:rsidR="004B722B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99042" w14:textId="77777777" w:rsidR="00593932" w:rsidRDefault="00593932">
      <w:pPr>
        <w:spacing w:line="240" w:lineRule="auto"/>
      </w:pPr>
      <w:r>
        <w:separator/>
      </w:r>
    </w:p>
  </w:endnote>
  <w:endnote w:type="continuationSeparator" w:id="0">
    <w:p w14:paraId="15A10407" w14:textId="77777777" w:rsidR="00593932" w:rsidRDefault="005939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72BDF" w14:textId="77777777" w:rsidR="00593932" w:rsidRDefault="00593932">
      <w:pPr>
        <w:spacing w:line="240" w:lineRule="auto"/>
      </w:pPr>
      <w:r>
        <w:separator/>
      </w:r>
    </w:p>
  </w:footnote>
  <w:footnote w:type="continuationSeparator" w:id="0">
    <w:p w14:paraId="097A95AA" w14:textId="77777777" w:rsidR="00593932" w:rsidRDefault="005939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DF2F8" w14:textId="77777777" w:rsidR="004B722B" w:rsidRDefault="004B722B">
    <w:pPr>
      <w:rPr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944B8"/>
    <w:multiLevelType w:val="multilevel"/>
    <w:tmpl w:val="1A0EF7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3BB78B1"/>
    <w:multiLevelType w:val="multilevel"/>
    <w:tmpl w:val="BD40D0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B0F7D5D"/>
    <w:multiLevelType w:val="multilevel"/>
    <w:tmpl w:val="5C20A3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B1D1301"/>
    <w:multiLevelType w:val="multilevel"/>
    <w:tmpl w:val="922886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4E8201A"/>
    <w:multiLevelType w:val="multilevel"/>
    <w:tmpl w:val="867245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27668843">
    <w:abstractNumId w:val="2"/>
  </w:num>
  <w:num w:numId="2" w16cid:durableId="1197308051">
    <w:abstractNumId w:val="0"/>
  </w:num>
  <w:num w:numId="3" w16cid:durableId="703944641">
    <w:abstractNumId w:val="4"/>
  </w:num>
  <w:num w:numId="4" w16cid:durableId="314917962">
    <w:abstractNumId w:val="3"/>
  </w:num>
  <w:num w:numId="5" w16cid:durableId="915239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22B"/>
    <w:rsid w:val="00185CEB"/>
    <w:rsid w:val="004B722B"/>
    <w:rsid w:val="00593932"/>
    <w:rsid w:val="00596085"/>
    <w:rsid w:val="008843D8"/>
    <w:rsid w:val="008C0EEE"/>
    <w:rsid w:val="00B5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BDF297"/>
  <w15:docId w15:val="{99F85218-426A-4801-8727-FDBC8344B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5</Words>
  <Characters>3011</Characters>
  <Application>Microsoft Office Word</Application>
  <DocSecurity>0</DocSecurity>
  <Lines>69</Lines>
  <Paragraphs>46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alake, Mohan</cp:lastModifiedBy>
  <cp:revision>5</cp:revision>
  <dcterms:created xsi:type="dcterms:W3CDTF">2023-06-28T22:06:00Z</dcterms:created>
  <dcterms:modified xsi:type="dcterms:W3CDTF">2023-10-09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37ae3ec03ea8e9693a9e0136c067feb0ae49fc61ec97b1deaf8b7dcbca414a</vt:lpwstr>
  </property>
</Properties>
</file>